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0295F" w14:textId="5F06F370" w:rsidR="00B65D71" w:rsidRPr="00636167" w:rsidRDefault="00B65D71" w:rsidP="00B65D71">
      <w:pPr>
        <w:tabs>
          <w:tab w:val="left" w:pos="6030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6167">
        <w:rPr>
          <w:rFonts w:ascii="Times New Roman" w:hAnsi="Times New Roman" w:cs="Times New Roman"/>
          <w:b/>
          <w:bCs/>
          <w:sz w:val="24"/>
          <w:szCs w:val="24"/>
        </w:rPr>
        <w:t xml:space="preserve">PRISMA DTA CHECKLIST </w:t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NY0lubmVzPC9BdXRob3I+PFllYXI+MjAxODwvWWVhcj48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</w:fldData>
        </w:fldChar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NY0lubmVzPC9BdXRob3I+PFllYXI+MjAxODwvWWVhcj48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</w:fldData>
        </w:fldChar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B14EAE">
        <w:rPr>
          <w:rFonts w:ascii="Times New Roman" w:hAnsi="Times New Roman" w:cs="Times New Roman"/>
          <w:b/>
          <w:bCs/>
          <w:sz w:val="24"/>
          <w:szCs w:val="24"/>
        </w:rPr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14EAE">
        <w:rPr>
          <w:rFonts w:ascii="Times New Roman" w:hAnsi="Times New Roman" w:cs="Times New Roman"/>
          <w:b/>
          <w:bCs/>
          <w:sz w:val="24"/>
          <w:szCs w:val="24"/>
        </w:rPr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14EAE">
        <w:rPr>
          <w:rFonts w:ascii="Times New Roman" w:hAnsi="Times New Roman" w:cs="Times New Roman"/>
          <w:b/>
          <w:bCs/>
          <w:noProof/>
          <w:sz w:val="24"/>
          <w:szCs w:val="24"/>
        </w:rPr>
        <w:t>(1)</w:t>
      </w:r>
      <w:r w:rsidR="00B14EA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6"/>
        <w:gridCol w:w="1339"/>
        <w:gridCol w:w="3810"/>
        <w:gridCol w:w="2181"/>
      </w:tblGrid>
      <w:tr w:rsidR="00B65D71" w:rsidRPr="0020694A" w14:paraId="73EEE37C" w14:textId="77777777" w:rsidTr="00B65D71">
        <w:trPr>
          <w:jc w:val="center"/>
        </w:trPr>
        <w:tc>
          <w:tcPr>
            <w:tcW w:w="1686" w:type="dxa"/>
          </w:tcPr>
          <w:p w14:paraId="031FE54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0694A">
              <w:rPr>
                <w:rFonts w:ascii="Times New Roman" w:hAnsi="Times New Roman" w:cs="Times New Roman"/>
                <w:b/>
                <w:bCs/>
              </w:rPr>
              <w:t>Section and Topic</w:t>
            </w:r>
          </w:p>
        </w:tc>
        <w:tc>
          <w:tcPr>
            <w:tcW w:w="1339" w:type="dxa"/>
          </w:tcPr>
          <w:p w14:paraId="79AA8384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0694A">
              <w:rPr>
                <w:rFonts w:ascii="Times New Roman" w:hAnsi="Times New Roman" w:cs="Times New Roman"/>
                <w:b/>
                <w:bCs/>
              </w:rPr>
              <w:t xml:space="preserve">Item </w:t>
            </w:r>
            <w:proofErr w:type="spellStart"/>
            <w:proofErr w:type="gramStart"/>
            <w:r w:rsidRPr="0020694A">
              <w:rPr>
                <w:rFonts w:ascii="Times New Roman" w:hAnsi="Times New Roman" w:cs="Times New Roman"/>
                <w:b/>
                <w:bCs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3810" w:type="dxa"/>
          </w:tcPr>
          <w:p w14:paraId="1D8452CC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0694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181" w:type="dxa"/>
          </w:tcPr>
          <w:p w14:paraId="78691F9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0694A">
              <w:rPr>
                <w:rFonts w:ascii="Times New Roman" w:hAnsi="Times New Roman" w:cs="Times New Roman"/>
                <w:b/>
                <w:bCs/>
              </w:rPr>
              <w:t>Page No.</w:t>
            </w:r>
          </w:p>
        </w:tc>
      </w:tr>
      <w:tr w:rsidR="00B65D71" w:rsidRPr="0020694A" w14:paraId="3D1923A0" w14:textId="77777777" w:rsidTr="00B65D71">
        <w:trPr>
          <w:jc w:val="center"/>
        </w:trPr>
        <w:tc>
          <w:tcPr>
            <w:tcW w:w="1686" w:type="dxa"/>
          </w:tcPr>
          <w:p w14:paraId="2E9A0C4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Titl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0694A">
              <w:rPr>
                <w:rFonts w:ascii="Times New Roman" w:hAnsi="Times New Roman" w:cs="Times New Roman"/>
              </w:rPr>
              <w:t xml:space="preserve">                                                                                 </w:t>
            </w:r>
          </w:p>
        </w:tc>
        <w:tc>
          <w:tcPr>
            <w:tcW w:w="1339" w:type="dxa"/>
          </w:tcPr>
          <w:p w14:paraId="66D4C4FF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0" w:type="dxa"/>
          </w:tcPr>
          <w:p w14:paraId="0B964AFF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Identify the report as a systematic review (meta-analysis) of DTA studies.</w:t>
            </w:r>
          </w:p>
          <w:p w14:paraId="1FC7E2B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52525F26" w14:textId="6E1E933D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65D71" w:rsidRPr="0020694A" w14:paraId="5D4EDD8F" w14:textId="77777777" w:rsidTr="00B65D71">
        <w:trPr>
          <w:jc w:val="center"/>
        </w:trPr>
        <w:tc>
          <w:tcPr>
            <w:tcW w:w="1686" w:type="dxa"/>
          </w:tcPr>
          <w:p w14:paraId="08787D6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Abstract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0694A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339" w:type="dxa"/>
          </w:tcPr>
          <w:p w14:paraId="116FAED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0" w:type="dxa"/>
          </w:tcPr>
          <w:p w14:paraId="0492259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A checklist for abstracts appears in Table 3.</w:t>
            </w:r>
          </w:p>
        </w:tc>
        <w:tc>
          <w:tcPr>
            <w:tcW w:w="2181" w:type="dxa"/>
          </w:tcPr>
          <w:p w14:paraId="75B935B8" w14:textId="0C5D37F2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62EC" w:rsidRPr="0020694A" w14:paraId="4736D3D7" w14:textId="77777777" w:rsidTr="005943FF">
        <w:trPr>
          <w:jc w:val="center"/>
        </w:trPr>
        <w:tc>
          <w:tcPr>
            <w:tcW w:w="9016" w:type="dxa"/>
            <w:gridSpan w:val="4"/>
          </w:tcPr>
          <w:p w14:paraId="7CE3B8D6" w14:textId="442EE025" w:rsidR="006E62EC" w:rsidRPr="0020694A" w:rsidRDefault="006E62EC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Introduction</w:t>
            </w:r>
          </w:p>
        </w:tc>
      </w:tr>
      <w:tr w:rsidR="00B65D71" w:rsidRPr="0020694A" w14:paraId="25A80897" w14:textId="77777777" w:rsidTr="00B65D71">
        <w:trPr>
          <w:jc w:val="center"/>
        </w:trPr>
        <w:tc>
          <w:tcPr>
            <w:tcW w:w="1686" w:type="dxa"/>
          </w:tcPr>
          <w:p w14:paraId="1D69C0BD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Rational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7D13E02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0" w:type="dxa"/>
          </w:tcPr>
          <w:p w14:paraId="7E8A718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the rationale for the review in the context of what is already known</w:t>
            </w:r>
          </w:p>
        </w:tc>
        <w:tc>
          <w:tcPr>
            <w:tcW w:w="2181" w:type="dxa"/>
          </w:tcPr>
          <w:p w14:paraId="20317D7E" w14:textId="680ED488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06F2C">
              <w:rPr>
                <w:rFonts w:ascii="Times New Roman" w:hAnsi="Times New Roman" w:cs="Times New Roman"/>
              </w:rPr>
              <w:t>-6</w:t>
            </w:r>
          </w:p>
        </w:tc>
      </w:tr>
      <w:tr w:rsidR="00B65D71" w:rsidRPr="0020694A" w14:paraId="218B8AC7" w14:textId="77777777" w:rsidTr="00B65D71">
        <w:trPr>
          <w:jc w:val="center"/>
        </w:trPr>
        <w:tc>
          <w:tcPr>
            <w:tcW w:w="1686" w:type="dxa"/>
          </w:tcPr>
          <w:p w14:paraId="3A5E5D13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Clinical role</w:t>
            </w:r>
          </w:p>
          <w:p w14:paraId="51258209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of index </w:t>
            </w:r>
            <w:proofErr w:type="spellStart"/>
            <w:r w:rsidRPr="0020694A">
              <w:rPr>
                <w:rFonts w:ascii="Times New Roman" w:hAnsi="Times New Roman" w:cs="Times New Roman"/>
              </w:rPr>
              <w:t>test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339" w:type="dxa"/>
          </w:tcPr>
          <w:p w14:paraId="26FA6ED5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810" w:type="dxa"/>
          </w:tcPr>
          <w:p w14:paraId="707AB9D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tate the scientific and clinical background, including the intended use and clinical role of the index test, and if</w:t>
            </w:r>
          </w:p>
          <w:p w14:paraId="2F39675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applicable, the rationale for minimally acceptable test accuracy (or minimum difference in accuracy for</w:t>
            </w:r>
          </w:p>
          <w:p w14:paraId="483E71CF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a comparative design).</w:t>
            </w:r>
          </w:p>
        </w:tc>
        <w:tc>
          <w:tcPr>
            <w:tcW w:w="2181" w:type="dxa"/>
          </w:tcPr>
          <w:p w14:paraId="1EA1000C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65D71" w:rsidRPr="0020694A" w14:paraId="62E1DAA5" w14:textId="77777777" w:rsidTr="00B65D71">
        <w:trPr>
          <w:jc w:val="center"/>
        </w:trPr>
        <w:tc>
          <w:tcPr>
            <w:tcW w:w="1686" w:type="dxa"/>
          </w:tcPr>
          <w:p w14:paraId="0157B389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Objectiv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1C8F4DF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0" w:type="dxa"/>
          </w:tcPr>
          <w:p w14:paraId="40ADA863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vide an explicit statement of question being addressed in terms of participants, index test, and target conditions</w:t>
            </w:r>
          </w:p>
        </w:tc>
        <w:tc>
          <w:tcPr>
            <w:tcW w:w="2181" w:type="dxa"/>
          </w:tcPr>
          <w:p w14:paraId="6121A5C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36167" w:rsidRPr="0020694A" w14:paraId="36AFF7AC" w14:textId="77777777" w:rsidTr="00254788">
        <w:trPr>
          <w:jc w:val="center"/>
        </w:trPr>
        <w:tc>
          <w:tcPr>
            <w:tcW w:w="9016" w:type="dxa"/>
            <w:gridSpan w:val="4"/>
          </w:tcPr>
          <w:p w14:paraId="47D0F767" w14:textId="01CA3362" w:rsidR="00636167" w:rsidRPr="0020694A" w:rsidRDefault="00636167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Methods</w:t>
            </w:r>
          </w:p>
        </w:tc>
      </w:tr>
      <w:tr w:rsidR="00B65D71" w:rsidRPr="0020694A" w14:paraId="0F24F8BF" w14:textId="77777777" w:rsidTr="00B65D71">
        <w:trPr>
          <w:jc w:val="center"/>
        </w:trPr>
        <w:tc>
          <w:tcPr>
            <w:tcW w:w="1686" w:type="dxa"/>
          </w:tcPr>
          <w:p w14:paraId="17BD3F61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tocol and</w:t>
            </w:r>
          </w:p>
          <w:p w14:paraId="52352110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Registration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5B423ED3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0" w:type="dxa"/>
          </w:tcPr>
          <w:p w14:paraId="1771009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Indicate where the review protocol can be accessed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web address) and provide trial registration number if available.</w:t>
            </w:r>
          </w:p>
        </w:tc>
        <w:tc>
          <w:tcPr>
            <w:tcW w:w="2181" w:type="dxa"/>
          </w:tcPr>
          <w:p w14:paraId="653075D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65D71" w:rsidRPr="0020694A" w14:paraId="6DA02F66" w14:textId="77777777" w:rsidTr="00B65D71">
        <w:trPr>
          <w:jc w:val="center"/>
        </w:trPr>
        <w:tc>
          <w:tcPr>
            <w:tcW w:w="1686" w:type="dxa"/>
          </w:tcPr>
          <w:p w14:paraId="186769BE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Eligibility </w:t>
            </w:r>
            <w:proofErr w:type="spellStart"/>
            <w:r w:rsidRPr="0020694A">
              <w:rPr>
                <w:rFonts w:ascii="Times New Roman" w:hAnsi="Times New Roman" w:cs="Times New Roman"/>
              </w:rPr>
              <w:t>criteri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525053E5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10" w:type="dxa"/>
          </w:tcPr>
          <w:p w14:paraId="6EAF690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pecify study characteristics (participants, setting, index test, reference standards, target conditions, and study design)</w:t>
            </w:r>
          </w:p>
          <w:p w14:paraId="5A5D46E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and report characteristic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years considered, language, publication status) used as criteria for eligibility and</w:t>
            </w:r>
          </w:p>
          <w:p w14:paraId="4774D9A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viding rationale</w:t>
            </w:r>
          </w:p>
        </w:tc>
        <w:tc>
          <w:tcPr>
            <w:tcW w:w="2181" w:type="dxa"/>
          </w:tcPr>
          <w:p w14:paraId="68CF23E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65D71" w:rsidRPr="0020694A" w14:paraId="425BD98B" w14:textId="77777777" w:rsidTr="00B65D71">
        <w:trPr>
          <w:jc w:val="center"/>
        </w:trPr>
        <w:tc>
          <w:tcPr>
            <w:tcW w:w="1686" w:type="dxa"/>
          </w:tcPr>
          <w:p w14:paraId="354752E4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lastRenderedPageBreak/>
              <w:t xml:space="preserve">Information </w:t>
            </w:r>
            <w:proofErr w:type="spellStart"/>
            <w:r w:rsidRPr="0020694A">
              <w:rPr>
                <w:rFonts w:ascii="Times New Roman" w:hAnsi="Times New Roman" w:cs="Times New Roman"/>
              </w:rPr>
              <w:t>source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0C43D1F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10" w:type="dxa"/>
          </w:tcPr>
          <w:p w14:paraId="20DAC21B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all information source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databases with dates of coverage, contact with study authors to identify additional</w:t>
            </w:r>
          </w:p>
          <w:p w14:paraId="03554354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tudies) in the search and the date last searched.</w:t>
            </w:r>
          </w:p>
        </w:tc>
        <w:tc>
          <w:tcPr>
            <w:tcW w:w="2181" w:type="dxa"/>
          </w:tcPr>
          <w:p w14:paraId="7904A5DC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B65D71" w:rsidRPr="0020694A" w14:paraId="439CE885" w14:textId="77777777" w:rsidTr="00B65D71">
        <w:trPr>
          <w:jc w:val="center"/>
        </w:trPr>
        <w:tc>
          <w:tcPr>
            <w:tcW w:w="1686" w:type="dxa"/>
          </w:tcPr>
          <w:p w14:paraId="58B57433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Searc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4437A60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10" w:type="dxa"/>
          </w:tcPr>
          <w:p w14:paraId="0DFEB353" w14:textId="60EA1121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esent full search strategies for all electronic databases and other sources searched, including any limits used so that</w:t>
            </w:r>
            <w:r w:rsidR="001E6704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they can be repeated</w:t>
            </w:r>
          </w:p>
        </w:tc>
        <w:tc>
          <w:tcPr>
            <w:tcW w:w="2181" w:type="dxa"/>
          </w:tcPr>
          <w:p w14:paraId="7F32315E" w14:textId="5D6ECE7E" w:rsidR="00B65D71" w:rsidRPr="0020694A" w:rsidRDefault="00AA66DF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 S1</w:t>
            </w:r>
          </w:p>
        </w:tc>
      </w:tr>
      <w:tr w:rsidR="00B65D71" w:rsidRPr="0020694A" w14:paraId="47D0C719" w14:textId="77777777" w:rsidTr="00B65D71">
        <w:trPr>
          <w:jc w:val="center"/>
        </w:trPr>
        <w:tc>
          <w:tcPr>
            <w:tcW w:w="1686" w:type="dxa"/>
          </w:tcPr>
          <w:p w14:paraId="75911C71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Study </w:t>
            </w:r>
            <w:proofErr w:type="spellStart"/>
            <w:r w:rsidRPr="0020694A">
              <w:rPr>
                <w:rFonts w:ascii="Times New Roman" w:hAnsi="Times New Roman" w:cs="Times New Roman"/>
              </w:rPr>
              <w:t>selection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5AFD0AF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10" w:type="dxa"/>
          </w:tcPr>
          <w:p w14:paraId="4482ED60" w14:textId="2C78336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tate the process for selecting studie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ie</w:t>
            </w:r>
            <w:proofErr w:type="spellEnd"/>
            <w:r w:rsidRPr="0020694A">
              <w:rPr>
                <w:rFonts w:ascii="Times New Roman" w:hAnsi="Times New Roman" w:cs="Times New Roman"/>
              </w:rPr>
              <w:t>, screening, eligibility, whether included in systematic review, and, if applicable,</w:t>
            </w:r>
            <w:r w:rsidR="001E6704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included in the meta-analysis).</w:t>
            </w:r>
          </w:p>
        </w:tc>
        <w:tc>
          <w:tcPr>
            <w:tcW w:w="2181" w:type="dxa"/>
          </w:tcPr>
          <w:p w14:paraId="6DD963A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65D71" w:rsidRPr="0020694A" w14:paraId="0D2CEAC9" w14:textId="77777777" w:rsidTr="00B65D71">
        <w:trPr>
          <w:jc w:val="center"/>
        </w:trPr>
        <w:tc>
          <w:tcPr>
            <w:tcW w:w="1686" w:type="dxa"/>
          </w:tcPr>
          <w:p w14:paraId="2F72E439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ata collection</w:t>
            </w:r>
          </w:p>
          <w:p w14:paraId="65AA25E3" w14:textId="77777777" w:rsidR="00B65D71" w:rsidRPr="00B157F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Proces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4B7C64BC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0" w:type="dxa"/>
          </w:tcPr>
          <w:p w14:paraId="7E315004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the methods of data extraction from report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piloted forms, independently, in duplicate) and any processes</w:t>
            </w:r>
          </w:p>
          <w:p w14:paraId="44D7B3D9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for obtaining and confirming data from the investigators.</w:t>
            </w:r>
          </w:p>
        </w:tc>
        <w:tc>
          <w:tcPr>
            <w:tcW w:w="2181" w:type="dxa"/>
          </w:tcPr>
          <w:p w14:paraId="221B5231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B65D71" w:rsidRPr="0020694A" w14:paraId="5F142C41" w14:textId="77777777" w:rsidTr="00B65D71">
        <w:trPr>
          <w:jc w:val="center"/>
        </w:trPr>
        <w:tc>
          <w:tcPr>
            <w:tcW w:w="1686" w:type="dxa"/>
          </w:tcPr>
          <w:p w14:paraId="6B67233D" w14:textId="5854D286" w:rsidR="00B65D71" w:rsidRPr="001E670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finitions for data</w:t>
            </w:r>
            <w:r w:rsidR="001E67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694A">
              <w:rPr>
                <w:rFonts w:ascii="Times New Roman" w:hAnsi="Times New Roman" w:cs="Times New Roman"/>
              </w:rPr>
              <w:t>Extractio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6EBFC82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10" w:type="dxa"/>
          </w:tcPr>
          <w:p w14:paraId="4E6F71A4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vide definitions used in data extraction and classifications of target conditions, index tests, reference standards,</w:t>
            </w:r>
          </w:p>
          <w:p w14:paraId="24676DD5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and other characteristic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study design, clinical setting).</w:t>
            </w:r>
          </w:p>
        </w:tc>
        <w:tc>
          <w:tcPr>
            <w:tcW w:w="2181" w:type="dxa"/>
          </w:tcPr>
          <w:p w14:paraId="2EED4245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65D71" w:rsidRPr="0020694A" w14:paraId="3135DCF2" w14:textId="77777777" w:rsidTr="00B65D71">
        <w:trPr>
          <w:jc w:val="center"/>
        </w:trPr>
        <w:tc>
          <w:tcPr>
            <w:tcW w:w="1686" w:type="dxa"/>
          </w:tcPr>
          <w:p w14:paraId="0867B689" w14:textId="77777777" w:rsidR="00C46F49" w:rsidRDefault="00B65D71" w:rsidP="00C4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Risk of bias</w:t>
            </w:r>
          </w:p>
          <w:p w14:paraId="2C62F710" w14:textId="7C87FFA7" w:rsidR="00B65D71" w:rsidRPr="00EB2AA4" w:rsidRDefault="00B65D71" w:rsidP="00C4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20694A">
              <w:rPr>
                <w:rFonts w:ascii="Times New Roman" w:hAnsi="Times New Roman" w:cs="Times New Roman"/>
              </w:rPr>
              <w:t>applicability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6BACF5C7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10" w:type="dxa"/>
          </w:tcPr>
          <w:p w14:paraId="5B6AC22D" w14:textId="02922689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methods used for assessing risk of bias in individual studies and concerns regarding the applicability to the</w:t>
            </w:r>
            <w:r w:rsidR="001E6704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review question</w:t>
            </w:r>
          </w:p>
        </w:tc>
        <w:tc>
          <w:tcPr>
            <w:tcW w:w="2181" w:type="dxa"/>
          </w:tcPr>
          <w:p w14:paraId="29A81B8E" w14:textId="26C48993" w:rsidR="00B65D71" w:rsidRPr="0020694A" w:rsidRDefault="001E6704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</w:t>
            </w:r>
            <w:r w:rsidR="00B65D71">
              <w:rPr>
                <w:rFonts w:ascii="Times New Roman" w:hAnsi="Times New Roman" w:cs="Times New Roman"/>
              </w:rPr>
              <w:t>9</w:t>
            </w:r>
          </w:p>
        </w:tc>
      </w:tr>
      <w:tr w:rsidR="00B65D71" w:rsidRPr="0020694A" w14:paraId="7EC3C0B5" w14:textId="77777777" w:rsidTr="00B65D71">
        <w:trPr>
          <w:jc w:val="center"/>
        </w:trPr>
        <w:tc>
          <w:tcPr>
            <w:tcW w:w="1686" w:type="dxa"/>
          </w:tcPr>
          <w:p w14:paraId="4E7E3FE2" w14:textId="36F0AA2D" w:rsidR="00B65D71" w:rsidRPr="00C46F49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iagnostic accuracy</w:t>
            </w:r>
            <w:r w:rsidR="00C46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694A">
              <w:rPr>
                <w:rFonts w:ascii="Times New Roman" w:hAnsi="Times New Roman" w:cs="Times New Roman"/>
              </w:rPr>
              <w:t>Measur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5C65A115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10" w:type="dxa"/>
          </w:tcPr>
          <w:p w14:paraId="41E1969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tate the principal diagnostic accuracy measures reported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sensitivity, specificity) and state the unit of assessment</w:t>
            </w:r>
          </w:p>
          <w:p w14:paraId="065C0C22" w14:textId="77777777" w:rsidR="00B65D71" w:rsidRPr="00987E63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  <w:r w:rsidRPr="00987E63">
              <w:rPr>
                <w:rFonts w:ascii="Times New Roman" w:hAnsi="Times New Roman" w:cs="Times New Roman"/>
                <w:lang w:val="it-IT"/>
              </w:rPr>
              <w:t>(</w:t>
            </w:r>
            <w:proofErr w:type="spellStart"/>
            <w:r w:rsidRPr="00987E63">
              <w:rPr>
                <w:rFonts w:ascii="Times New Roman" w:hAnsi="Times New Roman" w:cs="Times New Roman"/>
                <w:lang w:val="it-IT"/>
              </w:rPr>
              <w:t>eg</w:t>
            </w:r>
            <w:proofErr w:type="spellEnd"/>
            <w:r w:rsidRPr="00987E63">
              <w:rPr>
                <w:rFonts w:ascii="Times New Roman" w:hAnsi="Times New Roman" w:cs="Times New Roman"/>
                <w:lang w:val="it-IT"/>
              </w:rPr>
              <w:t xml:space="preserve">, per </w:t>
            </w:r>
            <w:proofErr w:type="spellStart"/>
            <w:r w:rsidRPr="00987E63">
              <w:rPr>
                <w:rFonts w:ascii="Times New Roman" w:hAnsi="Times New Roman" w:cs="Times New Roman"/>
                <w:lang w:val="it-IT"/>
              </w:rPr>
              <w:t>patient</w:t>
            </w:r>
            <w:proofErr w:type="spellEnd"/>
            <w:r w:rsidRPr="00987E63">
              <w:rPr>
                <w:rFonts w:ascii="Times New Roman" w:hAnsi="Times New Roman" w:cs="Times New Roman"/>
                <w:lang w:val="it-IT"/>
              </w:rPr>
              <w:t xml:space="preserve"> vs per </w:t>
            </w:r>
            <w:proofErr w:type="spellStart"/>
            <w:r w:rsidRPr="00987E63">
              <w:rPr>
                <w:rFonts w:ascii="Times New Roman" w:hAnsi="Times New Roman" w:cs="Times New Roman"/>
                <w:lang w:val="it-IT"/>
              </w:rPr>
              <w:t>lesion</w:t>
            </w:r>
            <w:proofErr w:type="spellEnd"/>
            <w:r w:rsidRPr="00987E63">
              <w:rPr>
                <w:rFonts w:ascii="Times New Roman" w:hAnsi="Times New Roman" w:cs="Times New Roman"/>
                <w:lang w:val="it-IT"/>
              </w:rPr>
              <w:t>).</w:t>
            </w:r>
          </w:p>
        </w:tc>
        <w:tc>
          <w:tcPr>
            <w:tcW w:w="2181" w:type="dxa"/>
          </w:tcPr>
          <w:p w14:paraId="144A3AF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B65D71" w:rsidRPr="0020694A" w14:paraId="1F06546C" w14:textId="77777777" w:rsidTr="00B65D71">
        <w:trPr>
          <w:jc w:val="center"/>
        </w:trPr>
        <w:tc>
          <w:tcPr>
            <w:tcW w:w="1686" w:type="dxa"/>
          </w:tcPr>
          <w:p w14:paraId="36C4D072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Synthesis of </w:t>
            </w:r>
            <w:proofErr w:type="spellStart"/>
            <w:r w:rsidRPr="0020694A">
              <w:rPr>
                <w:rFonts w:ascii="Times New Roman" w:hAnsi="Times New Roman" w:cs="Times New Roman"/>
              </w:rPr>
              <w:t>resul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377D867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10" w:type="dxa"/>
          </w:tcPr>
          <w:p w14:paraId="08ED1D31" w14:textId="6D4E3591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the methods of handling the data, combining the results of the studies and describing the variability between</w:t>
            </w:r>
            <w:r w:rsidR="00A44C67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 xml:space="preserve">studies. This could include, but </w:t>
            </w:r>
            <w:r w:rsidR="00A44C67">
              <w:rPr>
                <w:rFonts w:ascii="Times New Roman" w:hAnsi="Times New Roman" w:cs="Times New Roman"/>
              </w:rPr>
              <w:lastRenderedPageBreak/>
              <w:t xml:space="preserve">I </w:t>
            </w:r>
            <w:r w:rsidRPr="0020694A">
              <w:rPr>
                <w:rFonts w:ascii="Times New Roman" w:hAnsi="Times New Roman" w:cs="Times New Roman"/>
              </w:rPr>
              <w:t>s not limited to (1) handling of multiple definitions of the target condition, (2) handling</w:t>
            </w:r>
            <w:r w:rsidR="00A44C67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of multiple thresholds of test positivity, (3) handling multiple index test readers, (4) handling of indeterminate test</w:t>
            </w:r>
            <w:r w:rsidR="00A44C67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results, (5) grouping and comparing tests, and (6) handling of different reference standards.</w:t>
            </w:r>
          </w:p>
        </w:tc>
        <w:tc>
          <w:tcPr>
            <w:tcW w:w="2181" w:type="dxa"/>
          </w:tcPr>
          <w:p w14:paraId="0B859734" w14:textId="1D523B2D" w:rsidR="00B65D71" w:rsidRPr="0020694A" w:rsidRDefault="00400A5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B65D71" w:rsidRPr="0020694A" w14:paraId="316A38F2" w14:textId="77777777" w:rsidTr="00B65D71">
        <w:trPr>
          <w:jc w:val="center"/>
        </w:trPr>
        <w:tc>
          <w:tcPr>
            <w:tcW w:w="1686" w:type="dxa"/>
          </w:tcPr>
          <w:p w14:paraId="50E1855B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>Meta-</w:t>
            </w:r>
            <w:proofErr w:type="spellStart"/>
            <w:r w:rsidRPr="0020694A">
              <w:rPr>
                <w:rFonts w:ascii="Times New Roman" w:hAnsi="Times New Roman" w:cs="Times New Roman"/>
              </w:rPr>
              <w:t>analysis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339" w:type="dxa"/>
          </w:tcPr>
          <w:p w14:paraId="76C5D0E4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3810" w:type="dxa"/>
          </w:tcPr>
          <w:p w14:paraId="1DEBBD0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Report the statistical methods used for meta-analyses if performed.</w:t>
            </w:r>
          </w:p>
        </w:tc>
        <w:tc>
          <w:tcPr>
            <w:tcW w:w="2181" w:type="dxa"/>
          </w:tcPr>
          <w:p w14:paraId="77C0903C" w14:textId="390B3CA7" w:rsidR="00B65D71" w:rsidRPr="0020694A" w:rsidRDefault="00400A5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65D71" w:rsidRPr="0020694A" w14:paraId="5B9A40A8" w14:textId="77777777" w:rsidTr="00B65D71">
        <w:trPr>
          <w:jc w:val="center"/>
        </w:trPr>
        <w:tc>
          <w:tcPr>
            <w:tcW w:w="1686" w:type="dxa"/>
          </w:tcPr>
          <w:p w14:paraId="53176C29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Additional </w:t>
            </w:r>
            <w:proofErr w:type="spellStart"/>
            <w:r w:rsidRPr="0020694A">
              <w:rPr>
                <w:rFonts w:ascii="Times New Roman" w:hAnsi="Times New Roman" w:cs="Times New Roman"/>
              </w:rPr>
              <w:t>analyse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449D4F57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0" w:type="dxa"/>
          </w:tcPr>
          <w:p w14:paraId="3D8C366B" w14:textId="145F9419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the methods of the additional analyse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sensitivity or subgroup analyses, meta-regression) if done,</w:t>
            </w:r>
            <w:r w:rsidR="00A44C67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indicating which were prespecified.</w:t>
            </w:r>
          </w:p>
        </w:tc>
        <w:tc>
          <w:tcPr>
            <w:tcW w:w="2181" w:type="dxa"/>
          </w:tcPr>
          <w:p w14:paraId="47106908" w14:textId="13B77039" w:rsidR="00B65D71" w:rsidRPr="0020694A" w:rsidRDefault="00A44C67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36167" w:rsidRPr="0020694A" w14:paraId="7DF44935" w14:textId="77777777" w:rsidTr="002938FC">
        <w:trPr>
          <w:jc w:val="center"/>
        </w:trPr>
        <w:tc>
          <w:tcPr>
            <w:tcW w:w="9016" w:type="dxa"/>
            <w:gridSpan w:val="4"/>
          </w:tcPr>
          <w:p w14:paraId="19A22F10" w14:textId="47F48C98" w:rsidR="00636167" w:rsidRPr="0020694A" w:rsidRDefault="00636167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Results</w:t>
            </w:r>
          </w:p>
        </w:tc>
      </w:tr>
      <w:tr w:rsidR="00B65D71" w:rsidRPr="0020694A" w14:paraId="6C63428E" w14:textId="77777777" w:rsidTr="00B65D71">
        <w:trPr>
          <w:jc w:val="center"/>
        </w:trPr>
        <w:tc>
          <w:tcPr>
            <w:tcW w:w="1686" w:type="dxa"/>
          </w:tcPr>
          <w:p w14:paraId="1FA972A3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Study </w:t>
            </w:r>
            <w:proofErr w:type="spellStart"/>
            <w:r w:rsidRPr="0020694A">
              <w:rPr>
                <w:rFonts w:ascii="Times New Roman" w:hAnsi="Times New Roman" w:cs="Times New Roman"/>
              </w:rPr>
              <w:t>selection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429F9EC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10" w:type="dxa"/>
          </w:tcPr>
          <w:p w14:paraId="4F42F98B" w14:textId="7E527941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vide the numbers of studies screened, assessed for eligibility, included in the review, and included in the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meta-analysis if applicable, with reasons for exclusions at each stage, ideally with a flow diagram</w:t>
            </w:r>
          </w:p>
        </w:tc>
        <w:tc>
          <w:tcPr>
            <w:tcW w:w="2181" w:type="dxa"/>
          </w:tcPr>
          <w:p w14:paraId="576C2F66" w14:textId="3687263B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00A51">
              <w:rPr>
                <w:rFonts w:ascii="Times New Roman" w:hAnsi="Times New Roman" w:cs="Times New Roman"/>
              </w:rPr>
              <w:t>0</w:t>
            </w:r>
            <w:r w:rsidR="004C1A4A">
              <w:rPr>
                <w:rFonts w:ascii="Times New Roman" w:hAnsi="Times New Roman" w:cs="Times New Roman"/>
              </w:rPr>
              <w:t xml:space="preserve"> &amp; Figure 1</w:t>
            </w:r>
          </w:p>
        </w:tc>
      </w:tr>
      <w:tr w:rsidR="00B65D71" w:rsidRPr="0020694A" w14:paraId="50F4AF1A" w14:textId="77777777" w:rsidTr="00B65D71">
        <w:trPr>
          <w:jc w:val="center"/>
        </w:trPr>
        <w:tc>
          <w:tcPr>
            <w:tcW w:w="1686" w:type="dxa"/>
          </w:tcPr>
          <w:p w14:paraId="36FD2E02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Study </w:t>
            </w:r>
            <w:proofErr w:type="spellStart"/>
            <w:r w:rsidRPr="0020694A">
              <w:rPr>
                <w:rFonts w:ascii="Times New Roman" w:hAnsi="Times New Roman" w:cs="Times New Roman"/>
              </w:rPr>
              <w:t>characteristic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29DAD64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10" w:type="dxa"/>
          </w:tcPr>
          <w:p w14:paraId="263D8167" w14:textId="163A6D1D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For each included study, provide citations and present key characteristics including (1) participant characteristics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(presentation, prior testing), (2) clinical setting, (3) study design, (4) target condition definition, (5) index test,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(6) reference standard, (7) sample size, and (8) funding sources.</w:t>
            </w:r>
          </w:p>
        </w:tc>
        <w:tc>
          <w:tcPr>
            <w:tcW w:w="2181" w:type="dxa"/>
          </w:tcPr>
          <w:p w14:paraId="209A0D15" w14:textId="2F31FC1A" w:rsidR="00B65D71" w:rsidRPr="0020694A" w:rsidRDefault="004C1A4A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&amp; Table1</w:t>
            </w:r>
          </w:p>
        </w:tc>
      </w:tr>
      <w:tr w:rsidR="00B65D71" w:rsidRPr="0020694A" w14:paraId="46D0B8BB" w14:textId="77777777" w:rsidTr="00B65D71">
        <w:trPr>
          <w:jc w:val="center"/>
        </w:trPr>
        <w:tc>
          <w:tcPr>
            <w:tcW w:w="1686" w:type="dxa"/>
          </w:tcPr>
          <w:p w14:paraId="335046C3" w14:textId="62B26680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Risk of bias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and applicability</w:t>
            </w:r>
          </w:p>
        </w:tc>
        <w:tc>
          <w:tcPr>
            <w:tcW w:w="1339" w:type="dxa"/>
          </w:tcPr>
          <w:p w14:paraId="29B76C9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10" w:type="dxa"/>
          </w:tcPr>
          <w:p w14:paraId="7CCE078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esent evaluation of risk of bias and concerns regarding applicability for each study.</w:t>
            </w:r>
          </w:p>
        </w:tc>
        <w:tc>
          <w:tcPr>
            <w:tcW w:w="2181" w:type="dxa"/>
          </w:tcPr>
          <w:p w14:paraId="070430CC" w14:textId="637A5A3C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70712">
              <w:rPr>
                <w:rFonts w:ascii="Times New Roman" w:hAnsi="Times New Roman" w:cs="Times New Roman"/>
              </w:rPr>
              <w:t>1</w:t>
            </w:r>
          </w:p>
        </w:tc>
      </w:tr>
      <w:tr w:rsidR="00B65D71" w:rsidRPr="0020694A" w14:paraId="195837B5" w14:textId="77777777" w:rsidTr="00B65D71">
        <w:trPr>
          <w:jc w:val="center"/>
        </w:trPr>
        <w:tc>
          <w:tcPr>
            <w:tcW w:w="1686" w:type="dxa"/>
          </w:tcPr>
          <w:p w14:paraId="063A3D0F" w14:textId="0618C497" w:rsidR="00B65D71" w:rsidRPr="00DE31E2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Results of individual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694A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0345200D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10" w:type="dxa"/>
          </w:tcPr>
          <w:p w14:paraId="14A932F3" w14:textId="026D837D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For each analysis in each study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unique combination of index test, reference standard, and positivity threshold),</w:t>
            </w:r>
            <w:r w:rsidR="00DE31E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report 2 × 2 data (TP, FP, FN, TN) with estimates of diagnostic accuracy and confidence intervals, ideally with a forest</w:t>
            </w:r>
          </w:p>
          <w:p w14:paraId="3A144163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lastRenderedPageBreak/>
              <w:t>plot or a receiver operating characteristic plot.</w:t>
            </w:r>
          </w:p>
        </w:tc>
        <w:tc>
          <w:tcPr>
            <w:tcW w:w="2181" w:type="dxa"/>
          </w:tcPr>
          <w:p w14:paraId="361D33C7" w14:textId="48E0D6E2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 w:rsidR="00870712">
              <w:rPr>
                <w:rFonts w:ascii="Times New Roman" w:hAnsi="Times New Roman" w:cs="Times New Roman"/>
              </w:rPr>
              <w:t>2</w:t>
            </w:r>
            <w:r w:rsidR="00325C43">
              <w:rPr>
                <w:rFonts w:ascii="Times New Roman" w:hAnsi="Times New Roman" w:cs="Times New Roman"/>
              </w:rPr>
              <w:t xml:space="preserve"> &amp; Table S3-S4</w:t>
            </w:r>
          </w:p>
        </w:tc>
      </w:tr>
      <w:tr w:rsidR="00B65D71" w:rsidRPr="0020694A" w14:paraId="3D0D14A5" w14:textId="77777777" w:rsidTr="00B65D71">
        <w:trPr>
          <w:jc w:val="center"/>
        </w:trPr>
        <w:tc>
          <w:tcPr>
            <w:tcW w:w="1686" w:type="dxa"/>
          </w:tcPr>
          <w:p w14:paraId="685DC922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Synthesis of </w:t>
            </w:r>
            <w:proofErr w:type="spellStart"/>
            <w:r w:rsidRPr="0020694A">
              <w:rPr>
                <w:rFonts w:ascii="Times New Roman" w:hAnsi="Times New Roman" w:cs="Times New Roman"/>
              </w:rPr>
              <w:t>resul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70FA07E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10" w:type="dxa"/>
          </w:tcPr>
          <w:p w14:paraId="430DE7A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escribe test accuracy, including variability; if meta-analysis was done, include results and confidence intervals.</w:t>
            </w:r>
          </w:p>
        </w:tc>
        <w:tc>
          <w:tcPr>
            <w:tcW w:w="2181" w:type="dxa"/>
          </w:tcPr>
          <w:p w14:paraId="077C0D0B" w14:textId="62C298AE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707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</w:t>
            </w:r>
            <w:r w:rsidR="00870712">
              <w:rPr>
                <w:rFonts w:ascii="Times New Roman" w:hAnsi="Times New Roman" w:cs="Times New Roman"/>
              </w:rPr>
              <w:t>3</w:t>
            </w:r>
            <w:r w:rsidR="00635B73">
              <w:rPr>
                <w:rFonts w:ascii="Times New Roman" w:hAnsi="Times New Roman" w:cs="Times New Roman"/>
              </w:rPr>
              <w:t>;</w:t>
            </w:r>
            <w:r w:rsidR="00E96832">
              <w:rPr>
                <w:rFonts w:ascii="Times New Roman" w:hAnsi="Times New Roman" w:cs="Times New Roman"/>
              </w:rPr>
              <w:t xml:space="preserve"> </w:t>
            </w:r>
            <w:r w:rsidR="00635B73">
              <w:rPr>
                <w:rFonts w:ascii="Times New Roman" w:hAnsi="Times New Roman" w:cs="Times New Roman"/>
              </w:rPr>
              <w:t>Table 2</w:t>
            </w:r>
          </w:p>
        </w:tc>
      </w:tr>
      <w:tr w:rsidR="00B65D71" w:rsidRPr="0020694A" w14:paraId="3753018C" w14:textId="77777777" w:rsidTr="00B65D71">
        <w:trPr>
          <w:jc w:val="center"/>
        </w:trPr>
        <w:tc>
          <w:tcPr>
            <w:tcW w:w="1686" w:type="dxa"/>
          </w:tcPr>
          <w:p w14:paraId="39DDD9E1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20694A">
              <w:rPr>
                <w:rFonts w:ascii="Times New Roman" w:hAnsi="Times New Roman" w:cs="Times New Roman"/>
              </w:rPr>
              <w:t xml:space="preserve">Additional </w:t>
            </w:r>
            <w:proofErr w:type="spellStart"/>
            <w:r w:rsidRPr="0020694A">
              <w:rPr>
                <w:rFonts w:ascii="Times New Roman" w:hAnsi="Times New Roman" w:cs="Times New Roman"/>
              </w:rPr>
              <w:t>analys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0EFC61B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10" w:type="dxa"/>
          </w:tcPr>
          <w:p w14:paraId="5E47782F" w14:textId="5645E676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Give results of additional analyses if done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sensitivity or subgroup analyses, meta-regression, analysis of index test,</w:t>
            </w:r>
            <w:r w:rsidR="00635B73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failure rates, proportion of inconclusive results, and adverse events).</w:t>
            </w:r>
          </w:p>
        </w:tc>
        <w:tc>
          <w:tcPr>
            <w:tcW w:w="2181" w:type="dxa"/>
          </w:tcPr>
          <w:p w14:paraId="76DA7F4F" w14:textId="53701DDE" w:rsidR="00B65D71" w:rsidRPr="0020694A" w:rsidRDefault="00635B73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36167" w:rsidRPr="0020694A" w14:paraId="6617538E" w14:textId="77777777" w:rsidTr="00381AEC">
        <w:trPr>
          <w:jc w:val="center"/>
        </w:trPr>
        <w:tc>
          <w:tcPr>
            <w:tcW w:w="9016" w:type="dxa"/>
            <w:gridSpan w:val="4"/>
          </w:tcPr>
          <w:p w14:paraId="2D606534" w14:textId="04B518A4" w:rsidR="00636167" w:rsidRPr="0020694A" w:rsidRDefault="00636167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iscussion</w:t>
            </w:r>
          </w:p>
        </w:tc>
      </w:tr>
      <w:tr w:rsidR="00B65D71" w:rsidRPr="0020694A" w14:paraId="107012D8" w14:textId="77777777" w:rsidTr="00B65D71">
        <w:trPr>
          <w:jc w:val="center"/>
        </w:trPr>
        <w:tc>
          <w:tcPr>
            <w:tcW w:w="1686" w:type="dxa"/>
          </w:tcPr>
          <w:p w14:paraId="27ED5C5C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Summary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57FCECDE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10" w:type="dxa"/>
          </w:tcPr>
          <w:p w14:paraId="1D17EA6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Summarize the main findings including the strength of the evidence.</w:t>
            </w:r>
          </w:p>
        </w:tc>
        <w:tc>
          <w:tcPr>
            <w:tcW w:w="2181" w:type="dxa"/>
          </w:tcPr>
          <w:p w14:paraId="398723AA" w14:textId="15CF9353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4B6F">
              <w:rPr>
                <w:rFonts w:ascii="Times New Roman" w:hAnsi="Times New Roman" w:cs="Times New Roman"/>
              </w:rPr>
              <w:t>4</w:t>
            </w:r>
            <w:r w:rsidR="00635B73">
              <w:rPr>
                <w:rFonts w:ascii="Times New Roman" w:hAnsi="Times New Roman" w:cs="Times New Roman"/>
              </w:rPr>
              <w:t>-1</w:t>
            </w:r>
            <w:r w:rsidR="00870712">
              <w:rPr>
                <w:rFonts w:ascii="Times New Roman" w:hAnsi="Times New Roman" w:cs="Times New Roman"/>
              </w:rPr>
              <w:t>6</w:t>
            </w:r>
          </w:p>
        </w:tc>
      </w:tr>
      <w:tr w:rsidR="00B65D71" w:rsidRPr="0020694A" w14:paraId="1FC7F22E" w14:textId="77777777" w:rsidTr="00B65D71">
        <w:trPr>
          <w:jc w:val="center"/>
        </w:trPr>
        <w:tc>
          <w:tcPr>
            <w:tcW w:w="1686" w:type="dxa"/>
          </w:tcPr>
          <w:p w14:paraId="368F9307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Limitation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3D0853F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10" w:type="dxa"/>
          </w:tcPr>
          <w:p w14:paraId="038A6EE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Discuss limitations from included studie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risk of bias and concerns regarding applicability) and from the review</w:t>
            </w:r>
          </w:p>
          <w:p w14:paraId="70CD0F3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cess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incomplete retrieval of identified research).</w:t>
            </w:r>
          </w:p>
        </w:tc>
        <w:tc>
          <w:tcPr>
            <w:tcW w:w="2181" w:type="dxa"/>
          </w:tcPr>
          <w:p w14:paraId="05CCE05D" w14:textId="0B45AC51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4B6F">
              <w:rPr>
                <w:rFonts w:ascii="Times New Roman" w:hAnsi="Times New Roman" w:cs="Times New Roman"/>
              </w:rPr>
              <w:t>6</w:t>
            </w:r>
          </w:p>
        </w:tc>
      </w:tr>
      <w:tr w:rsidR="00B65D71" w:rsidRPr="0020694A" w14:paraId="4055A6B9" w14:textId="77777777" w:rsidTr="00B65D71">
        <w:trPr>
          <w:jc w:val="center"/>
        </w:trPr>
        <w:tc>
          <w:tcPr>
            <w:tcW w:w="1686" w:type="dxa"/>
          </w:tcPr>
          <w:p w14:paraId="54A2907F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0694A">
              <w:rPr>
                <w:rFonts w:ascii="Times New Roman" w:hAnsi="Times New Roman" w:cs="Times New Roman"/>
              </w:rPr>
              <w:t>Conclusion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</w:tcPr>
          <w:p w14:paraId="7B8E4468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10" w:type="dxa"/>
          </w:tcPr>
          <w:p w14:paraId="768F1D43" w14:textId="4CEC5008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Provide a general interpretation of the results in the context of other evidence. Discuss implications for future research</w:t>
            </w:r>
            <w:r w:rsidR="00F01772">
              <w:rPr>
                <w:rFonts w:ascii="Times New Roman" w:hAnsi="Times New Roman" w:cs="Times New Roman"/>
              </w:rPr>
              <w:t xml:space="preserve"> </w:t>
            </w:r>
            <w:r w:rsidRPr="0020694A">
              <w:rPr>
                <w:rFonts w:ascii="Times New Roman" w:hAnsi="Times New Roman" w:cs="Times New Roman"/>
              </w:rPr>
              <w:t>and clinical practice (</w:t>
            </w:r>
            <w:proofErr w:type="spellStart"/>
            <w:r w:rsidRPr="0020694A">
              <w:rPr>
                <w:rFonts w:ascii="Times New Roman" w:hAnsi="Times New Roman" w:cs="Times New Roman"/>
              </w:rPr>
              <w:t>eg</w:t>
            </w:r>
            <w:proofErr w:type="spellEnd"/>
            <w:r w:rsidRPr="0020694A">
              <w:rPr>
                <w:rFonts w:ascii="Times New Roman" w:hAnsi="Times New Roman" w:cs="Times New Roman"/>
              </w:rPr>
              <w:t>, the intended use and clinical role of the index test).</w:t>
            </w:r>
          </w:p>
        </w:tc>
        <w:tc>
          <w:tcPr>
            <w:tcW w:w="2181" w:type="dxa"/>
          </w:tcPr>
          <w:p w14:paraId="6B62975C" w14:textId="017D3950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4B6F">
              <w:rPr>
                <w:rFonts w:ascii="Times New Roman" w:hAnsi="Times New Roman" w:cs="Times New Roman"/>
              </w:rPr>
              <w:t>6</w:t>
            </w:r>
            <w:r w:rsidR="00F01772">
              <w:rPr>
                <w:rFonts w:ascii="Times New Roman" w:hAnsi="Times New Roman" w:cs="Times New Roman"/>
              </w:rPr>
              <w:t>-1</w:t>
            </w:r>
            <w:r w:rsidR="00524B6F">
              <w:rPr>
                <w:rFonts w:ascii="Times New Roman" w:hAnsi="Times New Roman" w:cs="Times New Roman"/>
              </w:rPr>
              <w:t>7</w:t>
            </w:r>
          </w:p>
        </w:tc>
      </w:tr>
      <w:tr w:rsidR="00B65D71" w:rsidRPr="0020694A" w14:paraId="481B05E1" w14:textId="77777777" w:rsidTr="00B65D71">
        <w:trPr>
          <w:jc w:val="center"/>
        </w:trPr>
        <w:tc>
          <w:tcPr>
            <w:tcW w:w="1686" w:type="dxa"/>
          </w:tcPr>
          <w:p w14:paraId="30E9DC4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39" w:type="dxa"/>
          </w:tcPr>
          <w:p w14:paraId="16B3635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7AF5A24A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3C5FF3DC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65D71" w:rsidRPr="0020694A" w14:paraId="1781391D" w14:textId="77777777" w:rsidTr="007F7312">
        <w:trPr>
          <w:jc w:val="center"/>
        </w:trPr>
        <w:tc>
          <w:tcPr>
            <w:tcW w:w="1686" w:type="dxa"/>
            <w:shd w:val="clear" w:color="auto" w:fill="auto"/>
          </w:tcPr>
          <w:p w14:paraId="4FBD631A" w14:textId="77777777" w:rsidR="00B65D71" w:rsidRPr="00EB2AA4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F7312">
              <w:rPr>
                <w:rFonts w:ascii="Times New Roman" w:hAnsi="Times New Roman" w:cs="Times New Roman"/>
              </w:rPr>
              <w:t>Funding</w:t>
            </w:r>
            <w:r w:rsidRPr="007F731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9" w:type="dxa"/>
          </w:tcPr>
          <w:p w14:paraId="2F8FB889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10" w:type="dxa"/>
          </w:tcPr>
          <w:p w14:paraId="37A71C50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0694A">
              <w:rPr>
                <w:rFonts w:ascii="Times New Roman" w:hAnsi="Times New Roman" w:cs="Times New Roman"/>
              </w:rPr>
              <w:t>For the systematic review, describe the sources of funding and other support and the role of the funders.</w:t>
            </w:r>
          </w:p>
        </w:tc>
        <w:tc>
          <w:tcPr>
            <w:tcW w:w="2181" w:type="dxa"/>
          </w:tcPr>
          <w:p w14:paraId="20F5F9EA" w14:textId="02761819" w:rsidR="00B65D71" w:rsidRPr="0020694A" w:rsidRDefault="00524B6F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65D71" w:rsidRPr="0020694A" w14:paraId="2A7DEE45" w14:textId="77777777" w:rsidTr="00B65D71">
        <w:trPr>
          <w:jc w:val="center"/>
        </w:trPr>
        <w:tc>
          <w:tcPr>
            <w:tcW w:w="1686" w:type="dxa"/>
          </w:tcPr>
          <w:p w14:paraId="5378BC5D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</w:tcPr>
          <w:p w14:paraId="59DF29C7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6152AA02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3B50EC16" w14:textId="77777777" w:rsidR="00B65D71" w:rsidRPr="0020694A" w:rsidRDefault="00B65D71" w:rsidP="00F0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9BAC473" w14:textId="77777777" w:rsidR="00B14EAE" w:rsidRPr="00B14EAE" w:rsidRDefault="00B14EAE" w:rsidP="00B14EAE">
      <w:pPr>
        <w:tabs>
          <w:tab w:val="left" w:pos="603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6EA35" w14:textId="2FF38F5A" w:rsidR="00B14EAE" w:rsidRPr="00B14EAE" w:rsidRDefault="00B14EAE" w:rsidP="00B14EAE">
      <w:pPr>
        <w:tabs>
          <w:tab w:val="left" w:pos="603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4EAE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EFE0B94" w14:textId="77777777" w:rsidR="00B14EAE" w:rsidRPr="00B14EAE" w:rsidRDefault="00B14EAE" w:rsidP="00B14EAE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14EAE">
        <w:t>1.</w:t>
      </w:r>
      <w:r w:rsidRPr="00B14EAE">
        <w:tab/>
        <w:t>McInnes MDF, Moher D, Thombs BD, McGrath TA, Bossuyt PM, Clifford T, et al. Preferred Reporting Items for a Systematic Review and Meta-analysis of Diagnostic Test Accuracy Studies: The PRISMA-DTA Statement. Jama. 2018;319(4):388-96.</w:t>
      </w:r>
    </w:p>
    <w:p w14:paraId="619550CA" w14:textId="534A286F" w:rsidR="00B65D71" w:rsidRDefault="00B14EAE" w:rsidP="00B65D71">
      <w:pPr>
        <w:tabs>
          <w:tab w:val="left" w:pos="603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65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dd2ezmt92tiev95spzaah55ats92ssa22&quot;&gt;My EndNote Library&lt;record-ids&gt;&lt;item&gt;532&lt;/item&gt;&lt;/record-ids&gt;&lt;/item&gt;&lt;/Libraries&gt;"/>
  </w:docVars>
  <w:rsids>
    <w:rsidRoot w:val="00B65D71"/>
    <w:rsid w:val="001E6704"/>
    <w:rsid w:val="002A33DF"/>
    <w:rsid w:val="00325C43"/>
    <w:rsid w:val="00400A51"/>
    <w:rsid w:val="004C1A4A"/>
    <w:rsid w:val="00524B6F"/>
    <w:rsid w:val="00530967"/>
    <w:rsid w:val="00591ED6"/>
    <w:rsid w:val="00635B73"/>
    <w:rsid w:val="00636167"/>
    <w:rsid w:val="006E62EC"/>
    <w:rsid w:val="007F7312"/>
    <w:rsid w:val="00870712"/>
    <w:rsid w:val="00987E63"/>
    <w:rsid w:val="00A44C67"/>
    <w:rsid w:val="00AA66DF"/>
    <w:rsid w:val="00B06F2C"/>
    <w:rsid w:val="00B14EAE"/>
    <w:rsid w:val="00B65D71"/>
    <w:rsid w:val="00C46F49"/>
    <w:rsid w:val="00CF170A"/>
    <w:rsid w:val="00D132B9"/>
    <w:rsid w:val="00DE31E2"/>
    <w:rsid w:val="00E720D8"/>
    <w:rsid w:val="00E96832"/>
    <w:rsid w:val="00F0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75EA"/>
  <w15:chartTrackingRefBased/>
  <w15:docId w15:val="{896293AB-5CC9-494F-8050-2CD03D0D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D7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D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967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4E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E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4EA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EA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eet Kaur</dc:creator>
  <cp:keywords/>
  <dc:description/>
  <cp:lastModifiedBy>Gunjeet Kaur</cp:lastModifiedBy>
  <cp:revision>8</cp:revision>
  <dcterms:created xsi:type="dcterms:W3CDTF">2020-05-22T09:10:00Z</dcterms:created>
  <dcterms:modified xsi:type="dcterms:W3CDTF">2020-11-07T14:45:00Z</dcterms:modified>
</cp:coreProperties>
</file>